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C02" w:rsidRDefault="00C01C02" w:rsidP="00C01C02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6E530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1:</w:t>
      </w:r>
      <w:bookmarkStart w:id="0" w:name="_GoBack"/>
      <w:bookmarkEnd w:id="0"/>
      <w:r w:rsidRPr="00EC18C7">
        <w:rPr>
          <w:b/>
        </w:rPr>
        <w:t xml:space="preserve"> </w:t>
      </w:r>
      <w:r>
        <w:rPr>
          <w:b/>
        </w:rPr>
        <w:t xml:space="preserve">Superfamilies without splitting events. </w:t>
      </w:r>
      <w:r w:rsidRPr="006E530D">
        <w:rPr>
          <w:rFonts w:ascii="Times New Roman" w:hAnsi="Times New Roman" w:cs="Times New Roman"/>
        </w:rPr>
        <w:t>This tabl</w:t>
      </w:r>
      <w:r>
        <w:rPr>
          <w:rFonts w:ascii="Times New Roman" w:hAnsi="Times New Roman" w:cs="Times New Roman"/>
        </w:rPr>
        <w:t xml:space="preserve">e lists superfamilies that contain enzymes all associated to a single EC number.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1"/>
        <w:gridCol w:w="1284"/>
        <w:gridCol w:w="1559"/>
        <w:gridCol w:w="1134"/>
        <w:gridCol w:w="3969"/>
      </w:tblGrid>
      <w:tr w:rsidR="00C01C02" w:rsidRPr="00341995" w:rsidTr="006C34C1">
        <w:trPr>
          <w:trHeight w:val="30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jc w:val="center"/>
              <w:rPr>
                <w:b/>
                <w:bCs/>
                <w:sz w:val="22"/>
                <w:szCs w:val="22"/>
              </w:rPr>
            </w:pPr>
            <w:r w:rsidRPr="00341995">
              <w:rPr>
                <w:b/>
                <w:bCs/>
                <w:sz w:val="22"/>
                <w:szCs w:val="22"/>
              </w:rPr>
              <w:t>CATH cod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01C02" w:rsidRDefault="00C01C02" w:rsidP="006C34C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al role</w:t>
            </w:r>
          </w:p>
          <w:p w:rsidR="00C01C02" w:rsidRPr="00341995" w:rsidRDefault="00C01C02" w:rsidP="006C34C1">
            <w:pPr>
              <w:jc w:val="center"/>
              <w:rPr>
                <w:b/>
                <w:bCs/>
                <w:sz w:val="22"/>
                <w:szCs w:val="22"/>
              </w:rPr>
            </w:pPr>
            <w:r w:rsidRPr="00341995">
              <w:rPr>
                <w:b/>
                <w:bCs/>
                <w:sz w:val="22"/>
                <w:szCs w:val="22"/>
              </w:rPr>
              <w:t>conserve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1C02" w:rsidRPr="00341995" w:rsidRDefault="00C01C02" w:rsidP="006C34C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on</w:t>
            </w:r>
            <w:r w:rsidRPr="00341995">
              <w:rPr>
                <w:b/>
                <w:bCs/>
                <w:sz w:val="22"/>
                <w:szCs w:val="22"/>
              </w:rPr>
              <w:t>(s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1C02" w:rsidRPr="00341995" w:rsidRDefault="00C01C02" w:rsidP="006C34C1">
            <w:pPr>
              <w:jc w:val="center"/>
              <w:rPr>
                <w:b/>
                <w:bCs/>
                <w:sz w:val="22"/>
                <w:szCs w:val="22"/>
              </w:rPr>
            </w:pPr>
            <w:r w:rsidRPr="00341995">
              <w:rPr>
                <w:b/>
                <w:bCs/>
                <w:sz w:val="22"/>
                <w:szCs w:val="22"/>
              </w:rPr>
              <w:t>EC(s)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01C02" w:rsidRPr="00341995" w:rsidRDefault="00C01C02" w:rsidP="006C34C1">
            <w:pPr>
              <w:jc w:val="center"/>
              <w:rPr>
                <w:b/>
                <w:bCs/>
                <w:sz w:val="22"/>
                <w:szCs w:val="22"/>
              </w:rPr>
            </w:pPr>
            <w:r w:rsidRPr="00341995">
              <w:rPr>
                <w:b/>
                <w:bCs/>
                <w:sz w:val="22"/>
                <w:szCs w:val="22"/>
              </w:rPr>
              <w:t>Mechanism</w:t>
            </w:r>
          </w:p>
        </w:tc>
      </w:tr>
      <w:tr w:rsidR="00C01C02" w:rsidRPr="00341995" w:rsidTr="006C34C1">
        <w:trPr>
          <w:trHeight w:val="30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3.40.50.126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M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2.7.2.3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Stabilizes charges and increases electrophilicity of substrate</w:t>
            </w:r>
          </w:p>
        </w:tc>
      </w:tr>
      <w:tr w:rsidR="00C01C02" w:rsidRPr="00341995" w:rsidTr="006C34C1">
        <w:trPr>
          <w:trHeight w:val="30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1.20.90.1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C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3.1.1.4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Stabilizes charges and increases electrophilicity of substrate</w:t>
            </w:r>
          </w:p>
        </w:tc>
      </w:tr>
      <w:tr w:rsidR="00C01C02" w:rsidRPr="00341995" w:rsidTr="006C34C1">
        <w:trPr>
          <w:trHeight w:val="30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2.40.50.9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C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3.1.31.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Stabilizes charges and increases electrophilicity of substrate</w:t>
            </w:r>
          </w:p>
        </w:tc>
      </w:tr>
      <w:tr w:rsidR="00C01C02" w:rsidRPr="00341995" w:rsidTr="006C34C1">
        <w:trPr>
          <w:trHeight w:val="30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2.60.40.20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C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1.15.1.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Accepts and donates one electron from/to the substrate</w:t>
            </w:r>
          </w:p>
        </w:tc>
      </w:tr>
      <w:tr w:rsidR="00C01C02" w:rsidRPr="00341995" w:rsidTr="006C34C1">
        <w:trPr>
          <w:trHeight w:val="30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3.90.470.2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Mg/M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2.7.8.7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Increases substrate acidity</w:t>
            </w:r>
          </w:p>
        </w:tc>
      </w:tr>
      <w:tr w:rsidR="00C01C02" w:rsidRPr="00341995" w:rsidTr="006C34C1">
        <w:trPr>
          <w:trHeight w:val="30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3.10.200.1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Z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4.2.1.1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Increases substrate nucleophilicity and acidity</w:t>
            </w:r>
          </w:p>
        </w:tc>
      </w:tr>
      <w:tr w:rsidR="00C01C02" w:rsidRPr="00341995" w:rsidTr="006C34C1">
        <w:trPr>
          <w:trHeight w:val="30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3.90.45.1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F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3.5.1.88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341995">
              <w:rPr>
                <w:sz w:val="22"/>
                <w:szCs w:val="22"/>
              </w:rPr>
              <w:t>Increases substrate nucleophilicity and acidity</w:t>
            </w:r>
          </w:p>
        </w:tc>
      </w:tr>
      <w:tr w:rsidR="00C01C02" w:rsidRPr="00341995" w:rsidTr="006C34C1">
        <w:trPr>
          <w:trHeight w:val="300"/>
        </w:trPr>
        <w:tc>
          <w:tcPr>
            <w:tcW w:w="1801" w:type="dxa"/>
            <w:shd w:val="clear" w:color="auto" w:fill="auto"/>
            <w:noWrap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5228EC">
              <w:rPr>
                <w:sz w:val="22"/>
                <w:szCs w:val="22"/>
              </w:rPr>
              <w:t>3.30.1130.10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5228EC">
              <w:rPr>
                <w:sz w:val="22"/>
                <w:szCs w:val="22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01C02" w:rsidRPr="00341995" w:rsidRDefault="00C01C02" w:rsidP="006C34C1">
            <w:pPr>
              <w:rPr>
                <w:sz w:val="22"/>
                <w:szCs w:val="22"/>
              </w:rPr>
            </w:pPr>
            <w:r w:rsidRPr="005228EC">
              <w:rPr>
                <w:sz w:val="22"/>
                <w:szCs w:val="22"/>
              </w:rPr>
              <w:t>3.5.4.16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01C02" w:rsidRPr="005228EC" w:rsidRDefault="00C01C02" w:rsidP="006C34C1">
            <w:pPr>
              <w:rPr>
                <w:sz w:val="22"/>
                <w:szCs w:val="22"/>
              </w:rPr>
            </w:pPr>
            <w:r w:rsidRPr="005228EC">
              <w:rPr>
                <w:sz w:val="22"/>
                <w:szCs w:val="22"/>
              </w:rPr>
              <w:t>Increases acidity and nucleophilicity of a water molecule</w:t>
            </w:r>
          </w:p>
        </w:tc>
      </w:tr>
    </w:tbl>
    <w:p w:rsidR="00C01C02" w:rsidRPr="006E530D" w:rsidRDefault="00C01C02" w:rsidP="00C01C0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3D0A58" w:rsidRDefault="00C01C02"/>
    <w:sectPr w:rsidR="003D0A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Arial Unicode MS"/>
    <w:charset w:val="80"/>
    <w:family w:val="auto"/>
    <w:pitch w:val="variable"/>
  </w:font>
  <w:font w:name="Lohit Devanagari">
    <w:altName w:val="Arial Unicode MS"/>
    <w:charset w:val="80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C02"/>
    <w:rsid w:val="000C37CD"/>
    <w:rsid w:val="0036460B"/>
    <w:rsid w:val="00414F62"/>
    <w:rsid w:val="00C01C02"/>
    <w:rsid w:val="00D5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94AD087-E3E1-4B43-A796-2C41DEC01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C02"/>
    <w:pPr>
      <w:widowControl w:val="0"/>
      <w:suppressAutoHyphens/>
      <w:spacing w:after="0" w:line="240" w:lineRule="auto"/>
    </w:pPr>
    <w:rPr>
      <w:rFonts w:ascii="Liberation Serif" w:eastAsia="DejaVu Sans" w:hAnsi="Liberation Serif" w:cs="Lohit Devanagar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